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Additional file 2</w:t>
      </w:r>
      <w:r>
        <w:rPr>
          <w:b/>
          <w:bCs/>
          <w:kern w:val="0"/>
          <w:sz w:val="24"/>
        </w:rPr>
        <w:t xml:space="preserve"> Pr</w:t>
      </w:r>
      <w:r>
        <w:rPr>
          <w:b/>
          <w:bCs/>
          <w:kern w:val="0"/>
          <w:sz w:val="24"/>
        </w:rPr>
        <w:t>imary</w:t>
      </w:r>
      <w:r>
        <w:rPr>
          <w:b/>
          <w:bCs/>
          <w:kern w:val="0"/>
          <w:sz w:val="24"/>
        </w:rPr>
        <w:t xml:space="preserve"> sequences of </w:t>
      </w:r>
      <w:r>
        <w:rPr>
          <w:b/>
          <w:bCs/>
          <w:i/>
          <w:kern w:val="0"/>
          <w:sz w:val="24"/>
        </w:rPr>
        <w:t>P. densata</w:t>
      </w:r>
      <w:r>
        <w:rPr>
          <w:b/>
          <w:bCs/>
          <w:kern w:val="0"/>
          <w:sz w:val="24"/>
        </w:rPr>
        <w:t xml:space="preserve"> conserved miRNAs</w:t>
      </w:r>
      <w:r>
        <w:rPr>
          <w:b/>
          <w:bCs/>
          <w:kern w:val="0"/>
          <w:sz w:val="24"/>
        </w:rPr>
        <w:t xml:space="preserve">. </w:t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760"/>
        <w:gridCol w:w="1080"/>
      </w:tblGrid>
      <w:tr>
        <w:trPr/>
        <w:tc>
          <w:tcPr>
            <w:tcW w:w="15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iRNA name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ary sequence (5'-3'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ength</w:t>
            </w:r>
            <w:r>
              <w:rPr>
                <w:b/>
                <w:kern w:val="0"/>
                <w:szCs w:val="21"/>
              </w:rPr>
              <w:t xml:space="preserve"> (nt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59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UUUUUUUAGGUAUGUUCAUAUGGUUUAAAGUGGAAGGUCUGGUAAGCGGUAGAGCUCCUUUUGUACCAAUCAAGGACUGUGCAAAAAUGAUCCGACUGCCGAUUUAUGCAUCCUUCUGCCCUGCGAGUGUUCGUUGUUUCAAGUCCGAAUAGAUUGCAGGUUAGUGGUUUGCAGAAGACCGAUUUCAUUGCAGGUUAGUGGUGUGCAUAAGGCGGGAGUUGUAUUGAUUUUGUGUUGUCCUCGUUUGGUUUGAAGGGAGCUCUACUGGGCG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273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62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AGGGAGAGGAC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CA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A</w:t>
            </w:r>
            <w:r>
              <w:rPr>
                <w:caps/>
                <w:szCs w:val="21"/>
              </w:rPr>
              <w:t>UUU</w:t>
            </w:r>
            <w:r>
              <w:rPr>
                <w:szCs w:val="21"/>
              </w:rPr>
              <w:t>AG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CGA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GGCGCAAACGGA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G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A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GCGGGACGACC</w:t>
            </w:r>
            <w:r>
              <w:rPr>
                <w:caps/>
                <w:szCs w:val="21"/>
              </w:rPr>
              <w:t>UUU</w:t>
            </w:r>
            <w:r>
              <w:rPr>
                <w:szCs w:val="21"/>
              </w:rPr>
              <w:t>GGGCGGGCGA</w:t>
            </w:r>
            <w:r>
              <w:rPr>
                <w:caps/>
                <w:szCs w:val="21"/>
              </w:rPr>
              <w:t>UUU</w:t>
            </w:r>
            <w:r>
              <w:rPr>
                <w:szCs w:val="21"/>
              </w:rPr>
              <w:t>CAGACGC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GGCAGC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G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CAAAGGG</w:t>
            </w:r>
            <w:r>
              <w:rPr>
                <w:caps/>
                <w:szCs w:val="21"/>
              </w:rPr>
              <w:t>UUU</w:t>
            </w:r>
            <w:r>
              <w:rPr>
                <w:szCs w:val="21"/>
              </w:rPr>
              <w:t>ACCGACC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CACGGGCCG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G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G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G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AAAC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C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CAGA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G</w:t>
            </w:r>
            <w:r>
              <w:rPr>
                <w:caps/>
                <w:szCs w:val="21"/>
              </w:rPr>
              <w:t>UUU</w:t>
            </w:r>
            <w:r>
              <w:rPr>
                <w:szCs w:val="21"/>
              </w:rPr>
              <w:t>GGA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GC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CC</w:t>
            </w:r>
            <w:r>
              <w:rPr>
                <w:caps/>
                <w:szCs w:val="21"/>
              </w:rPr>
              <w:t>UUU</w:t>
            </w:r>
            <w:r>
              <w:rPr>
                <w:szCs w:val="21"/>
              </w:rPr>
              <w:t>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ACAA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CCC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CACGCAGGAAA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GC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A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A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</w:t>
            </w:r>
            <w:r>
              <w:rPr>
                <w:caps/>
                <w:szCs w:val="21"/>
              </w:rPr>
              <w:t>UUUU</w:t>
            </w:r>
            <w:r>
              <w:rPr>
                <w:szCs w:val="21"/>
              </w:rPr>
              <w:t>G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GCCCGGGGAGC</w:t>
            </w:r>
            <w:r>
              <w:rPr>
                <w:caps/>
                <w:szCs w:val="21"/>
              </w:rPr>
              <w:t>UUUUU</w:t>
            </w:r>
            <w:r>
              <w:rPr>
                <w:szCs w:val="21"/>
              </w:rPr>
              <w:t>GGCCG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GCC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GGGG</w:t>
            </w:r>
            <w:r>
              <w:rPr>
                <w:caps/>
                <w:szCs w:val="21"/>
              </w:rPr>
              <w:t>UUU</w:t>
            </w:r>
            <w:r>
              <w:rPr>
                <w:szCs w:val="21"/>
              </w:rPr>
              <w:t>CC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UU</w:t>
            </w:r>
            <w:r>
              <w:rPr>
                <w:szCs w:val="21"/>
              </w:rPr>
              <w:t>A</w:t>
            </w:r>
            <w:r>
              <w:rPr>
                <w:caps/>
                <w:szCs w:val="21"/>
              </w:rPr>
              <w:t>UUUUU</w:t>
            </w:r>
            <w:r>
              <w:rPr>
                <w:szCs w:val="21"/>
              </w:rPr>
              <w:t>A</w:t>
            </w:r>
            <w:r>
              <w:rPr>
                <w:caps/>
                <w:szCs w:val="21"/>
              </w:rPr>
              <w:t>UUUUU</w:t>
            </w:r>
            <w:r>
              <w:rPr>
                <w:szCs w:val="21"/>
              </w:rPr>
              <w:t>A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GGGCG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A</w:t>
            </w:r>
            <w:r>
              <w:rPr>
                <w:caps/>
                <w:szCs w:val="21"/>
              </w:rPr>
              <w:t>UUUU</w:t>
            </w:r>
            <w:r>
              <w:rPr>
                <w:szCs w:val="21"/>
              </w:rPr>
              <w:t>A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C</w:t>
            </w:r>
            <w:r>
              <w:rPr>
                <w:caps/>
                <w:szCs w:val="21"/>
              </w:rPr>
              <w:t>UU</w:t>
            </w:r>
            <w:r>
              <w:rPr>
                <w:szCs w:val="21"/>
              </w:rPr>
              <w:t>G</w:t>
            </w:r>
            <w:r>
              <w:rPr>
                <w:caps/>
                <w:szCs w:val="21"/>
              </w:rPr>
              <w:t>UUU</w:t>
            </w:r>
            <w:r>
              <w:rPr>
                <w:szCs w:val="21"/>
              </w:rPr>
              <w:t>CA</w:t>
            </w:r>
            <w:r>
              <w:rPr>
                <w:caps/>
                <w:szCs w:val="21"/>
              </w:rPr>
              <w:t>UUUUUU</w:t>
            </w:r>
            <w:r>
              <w:rPr>
                <w:szCs w:val="21"/>
              </w:rPr>
              <w:t>AA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A</w:t>
            </w:r>
            <w:r>
              <w:rPr>
                <w:caps/>
                <w:szCs w:val="21"/>
              </w:rPr>
              <w:t>U</w:t>
            </w:r>
            <w:r>
              <w:rPr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366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66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AGGACGAGGAGGGCAAGAAGUAGAAGAAGCAGCCAUUGAAGUUGAAGAAGAAAUGGGUUUGAGGGGAAUGUUGUCUGGCUCGAGGCCAUCCUGAAAAUAGUCCACCCCCGGUUCUUUUGGGGUUUUUUUGGAUGCCGUCGGACCAGGCUUCAU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66b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ACAUUGAAGGUGUCCUCGUUGUGAAGGAUUUGCUGGUGCUUCUUGGUUUACGAUUGCGGGGAAUGUUGUCUGGCUCGAGGUCACUCAGAUUUGAUGACGAUGAUUCUUUGAGCUGAGUGACGUCGGACCAGGCUUCAU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69</w:t>
            </w:r>
            <w:r>
              <w:rPr>
                <w:szCs w:val="21"/>
              </w:rPr>
              <w:t>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AAAAAAAAUUCAUUUGAAAUGGCCAAAAAGCCAUCUUUCUGCUGCAACUAUGGGUUCGUUUCUUCAGGUUUGGAUAGCAUUUGGAAUUUGCUUGUCCCAUAAAUUUCAUAUGGGAUUCUCAAUGUAAUAUUAUGCGAGCUUCGUGGAUGGAACAGCGUUUGGUGUGUGUUCAUCUGUGAGCUUGCAUGCAGAGGCAGAACUAUUUAUUCAGCCAAGGAUGACUUGCCUAGAUCUUGUUACCAGUAUCGGCUAGUUAUGCUGAUAUCGAUUUCAGUCACUAGGUGAGUCGUCCUUGGCUAAAUAUUUUUAUCUGCGUCUUAUGCUAGACCUCAGAUGAGGAAAAGUUUAGAUCAGCUAGAUUGUAUGUAUCAGUUCUACUUUCUUAUUGAAUUUGAACAAGCGAUACUUCAGCUGUGUGUUUUGU</w:t>
            </w:r>
            <w:r>
              <w:rPr>
                <w:bCs/>
                <w:kern w:val="0"/>
                <w:szCs w:val="21"/>
              </w:rPr>
              <w:t>A</w:t>
            </w:r>
            <w:r>
              <w:rPr>
                <w:bCs/>
                <w:kern w:val="0"/>
                <w:szCs w:val="21"/>
              </w:rPr>
              <w:t>UUUCAGGGAAGGAAAUGCAAAUUCUCUGGGCUUCC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462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71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AGAUGGUACAGUGUUGUAAACGCGGGAGGAAAGGGCGGUUAGGGUCUGCAGCAGCUGAAAGAAAGAAUGUGAUGUUGGCUAGGCUCAAUCGGAUUGUAACGCCCACGGAAUUUGGUCUUGUGAUCUGAUUGAGCCGUGCCAAUAUCACAUUCUAACAUUCAUCCACUCCAUUCCAUUCCAU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8</w:t>
            </w:r>
            <w:r>
              <w:rPr>
                <w:bCs/>
                <w:kern w:val="0"/>
                <w:szCs w:val="21"/>
              </w:rPr>
              <w:t xml:space="preserve">4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9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UAAUGGUAUAAAGAAAUUAUGAAGCCCAGGAUGGAUAGCGCCAGCCCCACUUGAAAUUUGCAGUGGGCGCUAUCCCUCCUGAGCUUUGUAAU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95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96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UUUCCCACGGCUUUCUUGAACUUCUCAUUCGGAACUGUUAUCAGUGCGUCCGGCCGAUGCCCACAGAACUCAUCAUGAAGUUCAAGAAAGCCGUGGAAAAAUAUAACAGGAUUCUCGGCCAGAGUACGUCCUUAUUUUCUAACUGCGUAUACAUGCUGCUAAUAACUGGAUCGCAUCAUUACUAAUAAUAAGUUUUCCCGAAUCCCA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10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482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GCGAGAAGGCCUUAUUGUUUUGUUGGUUGUGAGAAGUGAAGGGAUGUGUUUUGUGGAUGGGAGUCUUGAGGAGUGGGAGCAUAGGAUAAGGCUGAUUCAUAUCACCAGUCUUUCCUACUCCUCCCAUUCCUAUUGCCUUCACCACACAUCCCUUCCCAACGCCAUACAAUAUGUGAAGAUGAAUAUGGAAAACCAAUCGUCGUGCUCUGUUCUGUGGGGUUUUACCGGGAUGGCAUGUAGUUUUAAGGCCAUUUGGUCUCGGUAAGUUGGAAAAACUUGGCAGUAAUUCAUGAUCUUAUCUGAUCCGGUAUGAUAUAUUAACUGUUGCAGUUUUCCAAACCCGCCGAGACCCAUUGGCCUUCACUACACAUCCC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377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482b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UUGUUGAUUUUGAGAAGGGAUCUGUCAUGUGGAUGGAAGUCUUGAGGAGUGGGAGGGUAGGAGAAGGCUCUGUGGUGAGGUUUCAGUCAUAAUCUCAUCAGUCUUCCCUAUUCCUCCCAUUCCUAUUGCCUCCCUUCACAAUGUAACACAGUACACAGCCUGUUAAAGAAACGAAUAUGGCUAAAUAUCAUUCUGUUUUGUGGGUAUUAUGGGGAUGUCCUGUAGUUUUAAGGCCAUCAGGUCUCUGUGGGUUGGAAAUACCUACGCAGUAAUUUAUGAUCUGAUGACAUCUAUGCACUGUAACAGUCUUCCCAACUCCACCGAAACCCAUGACCUUCUUCACUACACAUCCCUUUUGUGCCCGCUCUAUUAACUCUGGCGCUGUUACUCUCCAGAUCUGCAAACAUGGCACAGGGGCAUGGCUGCAACAUACAGUUGAUUGUAAGCCUGUCCCUGCUUUAUGUCGUGAAUUUAUUUAUUUUUGCAGGGGACAUGGAGCUUAUUAUACUGUGACCAAGAUCUGGAUUUGGGUGUAUGGCUUGGAUGUUAGAACAAGAAUUAGUUCUGGAUUUGGGUGUAUGGCUUGGAUGUUAGAACCAGCAUUAGUUUUGUGUUUCCUUUCUUAGAGUACCAUGUAAUAAUUGUAGAGAAGUCAAUUUGAUUGUAUAAAUUGUUUGAUAGUAGGGAUGCCUGUUUAGAGAGGAUUAUGGUAUGUAAGAACCUUUAUUUUAAGGUCUCAACCUAUCAUAUUAAGCUGUUGAAAUUAGUAAUAACAGAUCUCAAGUUCAGGCAAAUAAAAAUGUCUC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809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482c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AAAGGCCAAUGGCUUGCGAGGGUAGGAAAAGCUCAGUGUGAUGAUAUAUUUCUCGCUCACUGAUCUGCAGUUUUUCCCACUCCUCCCAAGCCCAUGG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  <w:r>
              <w:rPr>
                <w:bCs/>
                <w:kern w:val="0"/>
                <w:szCs w:val="21"/>
              </w:rPr>
              <w:t>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482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UCAUGGGGUCUUUAGGCUUUGGAGGAUUUGGAAAGGCUUAGUCAUUCUUUUUACCGAGGAUAUUCGAUUUUCUAAGAACCUUUCCAACGCCUCCCAUGCCUAUAGUCCUCAUUGUACAUGUCACCCGAUCG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35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</w:t>
            </w:r>
            <w:r>
              <w:rPr>
                <w:szCs w:val="21"/>
              </w:rPr>
              <w:t>78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AGGGACCAACAGGAUUGAUGCGCUACCAUUCGGCGCCCAGCUCAUUUUUUUCAAGUUUAGGAGAAGAGGAAAAUAAUAACAUUAUAUCAGAGUAUUUCUCUGGUAAUUCUUCGAAUCCACUGCAAUCAAAUACCAAACCACUGCAGCAAAAUCAAUCUAGUAUAUUGAGUUUUCAUCUCAGGGAAAAUGAACCAGCAAAGAAUCUUGGCGAACGCAAUGAAUAUCUGAAAAGAAAUGCACGCCAGCUCCCUUCCCUCAAAAGAAGUGCAGGGAAUGUUUCUAGAGAAGAUCUAGGCAAGCACCAUCCUCUUGAUGCAAUCCUUGAGAAUGUACCGGAUGUAUCCCAAGACAGUUUUGGCACCUCUCAAAUGUCAUUGAUGAGCCAAGUUCAAGUUUCUGAACCAAGUGGACAACACAUCGAUUCAUCCUACCAAAUGAAUUCAGUUUGCUGUGAUACCCUUGAUCAGUCAGGAGGAAGGAUGGGCAAUGCAUACUCCUCAACAUCCAAGAAUACACUUAUUCGACAUAGUAGCUCCCCAGCUGGGCUACUCUCUGAACUAGUUGCUGAAGGCCGAGGUACUUUGAAAGU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46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UUCUACGCAGGAUCCUAGGGUUUGGGAUCUAGGGUUUGAAAACGCGCCCAUCUAGCUUAAAUGGUCGAUUUAUGGACGCAUCGUUGGUCACGGGUGUAGGUUCGUGGUCUCUUGUUCUCCACGGUGUGCAUAUUCUCGUGAUUCUUAUCUUUUCGUUCCGAAUAUCAAGCGAUGGCACCAUGACAAGUUUUGCAGUGCUCGGGAGCUGUUUUCUUGCAGUGCGAAGAAAUCGAUGUGUUCAGAGUGUAUAGUUGUGGAUAGAGAAGGGUUAGUAAACGGUAGAAAACCCAUUUAUUGUAUAUCAUUGGCUGUUCGAGAUUAAGCACCUGUAAUUCGAUGGCCAUACUCAUUAAAUGGGUUGCCUGUUUGCUCUGUACCAGCCCUUCUCCUAUCCACAAUUGUACUAGUU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412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4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AAGCAGUUAAGCGCAGGCUGCUGCGUGCGUGAUACGCCUAAGGCGCAGCAGCAGAUUCUGAUAGAAGACUCAGGCAAAGCAUUUGUUGUUGGCAGGUUGAAUGCUUUCGGCAGAACCACCAAUAACAAGGGGGGGCGCCUGGUGUCUUGCAUCGGAAUCUGUUACUGUUUCCUAGGCGUCAGGCAAAUCUAAAUCUUUCCUCGCAAAAGCUGAAAUGGCUGUGCAAUAUGGUUUGGAAGGUCUGGUGAAUUUGAUCCGAUAAG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267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49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GAGCUUCUCUAGGAAUCAAAUGUGUCUUCCUCUUGAACGCCUUUCACGCACAGGAAGGCCCAUUGGAUUCCCGGGAGAAGCUCU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88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49b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GCGUGAAGGAGAGCCUCUCCGGGAAUCCAAUGCGCCUUCCUCUUGAACGCCUUUCAACGCGCAGACUGUGCGUGAAAACGCUUUUAGGAGGAAGGUGUAUUGAUUUCCGGGGAAGCCCUGGUUCUCCGUAUUCUUAUUCAUUGGAUGUAUCGAUGGUUUGCAUGUUAGUUUCAAUCAGAGAAAGCAACUGACCGUUUUGUUCCAGA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  <w:r>
              <w:rPr>
                <w:bCs/>
                <w:kern w:val="0"/>
                <w:szCs w:val="21"/>
              </w:rPr>
              <w:t xml:space="preserve">11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50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CGAUUCAAAAUGAUGGGUAGAUGAGGCCCUACUCCUGUAACCCUAAUUAGGACAAGCAUUUUACACUAUCACUUAUUGCGGACCGUGAUCUGGAGGAGGAAUCGAGCGUGUUAUUGCCCUCGCGGCCACGGUGGUUUAUGAUCGUUUAGGAUGCUCAGAACCACCGUGACCCCGACGAGAAUACUGGGCUCUCCUUCGGUUACAUCGGUUUCGGAAAACUUGACUCCUCAAAUAGAAACAGCUUUUGCUACAGGAUGACUGGUAUUGUUUAUUGCUCUGCCGGUUAAUAUGGAAGAAGAAGCGAGCGUCUUAUUGCCGUCCGGGCCACGAUGGUUUAUGAUCGUGUAAGACGUUCAGAACCAUCUUGACUCUGACGAAAAGAAUACCCUCGCAUUUGGUUACAUUGAUUUGGGAAAACUUGGCUCCUCAAAUAGAAGCAGCUAUUGCAACACCCUUUGCCCAUCUUGGGAAUUCCUUUAGCAAACUGUAUGUUGAAUCAAAAUAUUGUAUUUAAUAGAUCCAAAAAUAACAGGGAUAGAGGUAGGGUCAAGAUGAAGGUUAAAGUUAAGUUGAUUUUAUCUUA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500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5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AAGCGAUGGUGUUCUUGACGUCUGGACCACGUGGGUUUGCUUUACGUUGGGCAUGAAUAAACAAUCAUCUACCGCGGUUCAGUCAUCAAGAACACCUUUGCUUUCAUUUACAU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15</w:t>
            </w:r>
            <w:r>
              <w:rPr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52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GAGCUAUCGAAGGAGAGAACCAGUGGCGUAUUGAACAGAGCAUGCCAUUGGUGGAGUAAGUACGUCAAGGCACGAAACAGAAUUAAUUUUGAUUAACGUUUUAUUAACCUUCAACUCUGCAUUGGCCUAUGGCAGUUCCUCAAGGUCACAUCGAUGGACAACUCUGCAUUGGCCUAUGGCAGUUCCUCAAGGUCACAUCGAUGGACUGGGGCGUGAUACAAGGCGUAGUCCGCUGGUUUCUGCCACCGUUAGGACUCUCCCCAACCUAUUCUCAGCUGCAACAUUUACAACUGCAACAUUCACAAGUUAUUUACAAUGUUGCAGCCGAGAAUAAAAUGGGAAGACUCCAAAGCGUCGCAACAACCAGCUUUGUAUCAGCCCCCCAACUGGUGUGAGUUUGGGGAACUGCCACAUGCCAAGCCAGACUUGCAUGCUAAUAAAACAUUAUUCGAAAUUGCUUCUAUUUUGUUUGUUGACAUACUUCCUCCGCCAAUGACACGCUCAGUUCAAUUUGCUGAUGG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  <w:r>
              <w:rPr>
                <w:bCs/>
                <w:kern w:val="0"/>
                <w:szCs w:val="21"/>
              </w:rPr>
              <w:t xml:space="preserve">26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952</w:t>
            </w:r>
            <w:r>
              <w:rPr>
                <w:szCs w:val="21"/>
              </w:rPr>
              <w:t>b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GAGCUAUCGAAGGAGAGAACCAGUGGCGUAUUGAACAGAGCAUGCCAUUGGUGGAGUAAGUACGUCCAGGGACGAAACAGAAUUAAUUUUUUUGAUUAACAUUUUAUUAACCUCCAACUCUGCCUUGGCCUAUUGCAGUUCCUGAAGGUCACAUCGACUGGGGCGUGAUACAAGGCGUAGUCGGCUGGCUGCUGCCACCGUUGGGACUCUCCCAACCUAUUCUCAUCUACAACGUUAAAAAGUUACUUACAUUGUUGCAGCCGAGAAUAAAAUGGGAAGACUCCAAAGGGUCGCACCAACCAGCCAAUUGCGCUUUGUAUCAGCGCGCCAACUGGUGUGAGCUUUGGGAAUUGCCAUACGCCAAGCCAGACUUGCAUGCUAGUAAAACAUUAUUCGAAAUUACUUCUAUUUUGUUUGUUGACAUACUUCCUCCGCCAAUGACACGCUCAGUUCAAUUUGCUGAUGG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de-miR952c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CGAGCUAUCGAAGGAGAGAACCAGUGGCGUAUUGAACAGAACAUGCCAUUGGUGGAGUAAGUACGUCAAGGCACGAAACAGAAUUAAUUUUGAUUAACGUUUUAUUAACCUUCAACUCUGCAUUGGCCUAUGGCAGUUCCUCAAGGUCACAUCGAUGGACUGGGGGCGUGAUACAAGGCGUAGUCCGCUGGUUUCUGCCACCGUUGGGACUCUCCCCAACCUAUUCUCAGCUGCAACAUUCACAAGUUAUUUACAAUGUUGCAUCCGAGAAUAAAAUGGGAAGACUGCAAAGCGUCGCAACAACCAGCUUUGUAUCAGCGCCCCAACUGGUGUGAGUUUGGGGAACUGCCACAUGCCAAGCCAGACUUGCAUGCUAGUAAAACAUUAUUCGAAAUUACUUCUAUUUUGUUUGUUGACAUACUUCCUCCGCCAAUGACACGCUCAGUUCAAUUUGCUGAUGGU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UUAGAGGCAUCGGGGGCGUAACGCCCUCGACCUAUUCUCAAACUUUAAAUAGGUAAGAGGGUGCGGCUGCUCCAUUGAGC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8</w:t>
            </w:r>
            <w:r>
              <w:rPr>
                <w:bCs/>
                <w:kern w:val="0"/>
                <w:szCs w:val="21"/>
              </w:rPr>
              <w:t xml:space="preserve">3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UGGCCGCCUCUGCUUAUGGGCUUGGUAGGAACAGGCGGACUGGCAUAACUCCGCCCAUAUUUUACUGUCAGAGAUGGUCAGAGUUUUGCCAGUUCCGCCCAUUCCUACUGUGCCUUUUAAGUAAUUUUAGAAAUGGAGCAAUUCGAUAUGCUCGGUGCCUU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63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2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CAUCCAUAUCGCUAUAUCUCUCCUAAUUAGGUUGAAUCGAAACAGCCAACACUUUCAGUUGAUUCAAAUAUUAGUUUGUUUCUGCAUAAUUUGGAGAGAAAAUGGCGACAUAGAUGUUUUCGGCGAUAGUUCUGAAGAAAACGAAAUGUAACGGAUAGCGUUCCAGGGAAGCUCCACCGAGAUCAAAUACAGAUUAACUCUGCAAGAGGAAGCUGGAUGCUGUACUCCAAUACGCUGCA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241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CGUGAUGGUAUUCUACCACUGAAAUUAUUGUUCGAAAUAACACCUGCAAUUCAUUGAUGUAUACCACCGUGGUAUGGCAUCCUUCAGCGUUUCGCCAAACUAACCUAGUUCCAGGGUUGCAACACAUGGCAUGGUGGAGGAUCUAUUGGGAAAUAACCAAGUUGCAUGAGUGUAUUUAUCCAACAAUAAUUUCAGUGGAAGACUUCCAUCGAUCUGGAAGACUCA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  <w:r>
              <w:rPr>
                <w:bCs/>
                <w:kern w:val="0"/>
                <w:szCs w:val="21"/>
              </w:rPr>
              <w:t xml:space="preserve">27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314</w:t>
            </w:r>
            <w:r>
              <w:rPr>
                <w:szCs w:val="21"/>
              </w:rPr>
              <w:t>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UCAUGUUGGUUAGAUGAAGGAAUUCUUCAACAUUAGAGGCCGAUGUGGAGUUAUGCUCUUGACCGGCCUCGAAUGUUAGGAGAAUGUUUUCCUCUACCUAAG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05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144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UCAUGGGGUCUUUAGGCUUUGGAGGAUUUGGAAAGGCUUAGUCAUUCUUUUUACCGAGGAUAUUCGAUUUUCUAAGAACCUUUCCAACGCCUCCCAUGCCUAUAGUCCUCAUUGUACAUGUCACCCGAUCG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35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2118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UCAUGGGGUCUUUAGGCUUUGGAGGAUUUGGAAAGGCUUAGUCAUUCUUUUUACCGAGGAUAUUCGAUUUUCUAAGAACCUUUCCAACGCCUCCCAUGCCUAUAGUCCUCAUUGUACAUGUCACCCGAUCG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135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de-miR2118b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UUGUUGAUUUUGAGAAGGGAUCUGUCAUGUGGAUGGAAGUCUUGAGGAGUGGGAGGGUAGGAGAAGGCUCUGUGGUGAGGUUUCAGUCAUAAUCUCAUCAGUCUUCCCUAUUCCUCCCAUUCCUAUUGCCUCCCUUCACAAUGUAACACAGUACACAGCCUGUUAAAGAAACGAAUAUGGCUAAAUAUCAUUCUGUUUUGUGGGUAUUAUGGGGAUGUCCUGUAGUUUUAAGGCCAUCAGGUCUCUGUGGGUUGGAAAUACCUACGCAGUAAUUUAUGAUCUGAUGACAUCUAUGCACUGUAACAGUCUUCCCAACUCCACCGAAACCCAUGACCUUCUUCACUACACAUCCCUUUUGUGCCCGCUCUAUUAACUCUGGCGCUGUUACUCUCCAGAUCUGCAAACAUGGCACAGGGGCAUGGCUGCAACAUACAGUUGAUUGUAAGCCUGUCCCUGCUUUAUGUCGUGAAUUUAUUUAUUUUUGCAGGGGACAUGGAGCUUAUUAUACUGUGACCAAGAUCUGGAUUUGGGUGUAUGGCUUGGAUGUUAGAACAAGAAUUAGUUCUGGAUUUGGGUGUAUGGCUUGGAUGUUAGAACCAGCAUUAGUUUUGUGUUUCCUUUCUUAGAGUACCAUGUAAUAAUUGUAGAGAAGUCAAUUUGAUUGUAUAAAUUGUUUGAUAGUAGGGAUGCCUGUUUAGAGAGGAUUAUGGUAUGUAAGAACCUUUAUUUUAAGGUCUCAACCUAUCAUAUUAAGCUGUUGAAAUUAGUAAUAACAGAUCUCAAGUUCAGGCAAAUAAAAAUGUCUC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70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GUGAAAAGUUCUCGUGGAAAGCUCUCUUCAUUUCUAAAAGGAGAACACAUUUAUUCCCAAAUCCUAUCAAAUAACAUAUGGGUUUGCCCGCCACAGAUGAAGGGUUGGAGUUGUUCGGUAGAAGAGUUUCAUCUGUUGUAGGAUAUGGAGGAUUUUCCAAAAUAUUUGCCAUCAAAUUAAAAGACUAUAGUGGUUUCAUUGCAAUUUGUUUGGCACUAUCCUCUAUAUCCUUCUGCCCUAAAAUUCUUCUCCUGAACAAUGCCCACCCUUCAUCUCUGGGCAUAUUUCCAUGUCUCUCUCCCAGAUCGCUUCUAUUACGAGAUAAGUUCACUCAUUUCUUCCCUGUGUAACAACUUUAUCUUUUGUGCUAGUUUUUUGUUUUU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385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704</w:t>
            </w:r>
            <w:r>
              <w:rPr>
                <w:szCs w:val="21"/>
              </w:rPr>
              <w:t>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GGAGACAUUUUUAUUUGCCUGAACUUGAGAUCUGUUAUUAGUAAUUUCAACAGCUUAAUAUGAUAGGUUGAGACCUUAAAAUAAAGGUUCUUACAUACCAUAAUCCUCUCUAAACAGGCAUCCCUACUAUCAAACAAUUUAUACAAUCAAUUGACUUCUCUACAAUGAUUACAUGGUACUCUAAGAAAGGAAACACAAAACUAAUGCUGGUUCUAACAUCCAAGCCAUACACCCAAAUCUAGAUCUUGGUCACAGUAUAAUAAGCUCCAUGUCCCCUGCAAAAAUAAAUAAAUUCACGACAUAAAGCAGGGACAGGCUUACAAUCAACUGUAUGUUGCAGCCAUGCCCCUGUGCCGUGUUUGCAGAUCUGGAGAGUAACAGCGCCAGAGUUAAUAGAGCGGGCACAAAAGGGAUGUGUAGUGAAGAAGGUCAUGGGUCUCGAUGGAGUUGGGAAGACUGUUACAGUGCAUAGAUGUCAUCAGAUCAUAAAUUACUGCGUAGGUAUUUCCAACCCACAGAGACCUGAUGGCCUUAAAACUACAGGACAUCCCCAUAAUACCCACAAACCAGAAUGAUAUUUAGCCAUAUUCGUUUCUUUAACAGGUUGUGUACUGUGUUACAUUGUGAAGGGAGGCAAUAGGAAUGGGAGGAAUAGGGAAGACUGAUGAGAUUAUGACUGAGACCUCACCACAGAGCCUUCUCCUACGCUCCCACUCCUCAAGACUUCCAUCCACAUGACAGAUCCCUUCUCAAAAUCAACA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7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704</w:t>
            </w:r>
            <w:r>
              <w:rPr>
                <w:szCs w:val="21"/>
              </w:rPr>
              <w:t>b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bCs/>
                <w:kern w:val="0"/>
                <w:szCs w:val="21"/>
              </w:rPr>
              <w:t>CGGAGACAUUUUUAUUUGCCUGAACUUGAGAUCUGUUAUUACUAAUUUCAACAGCUUAAUAUGAUAGGUUGAGACCUUAAAAUAAAGGUUCUUACAUACCAUAAUCCUCUCUAAACAGGCAUCCCUACUAUCAAACAAUUUAUACAAUCAAAUUGACUUCUCUACAAUUAUUACAUGGUACUCUAAGAAAGGAAGCACAAAACUAAUGCUGGUUCUAACAUCCAAGCCAUACACCCAAAUCCAGAACUAAUUCUUGUUCUAACAUCCAAGCCAUACACCCAAAUCCAGAUCUUGGUCACAGUAUAAUAAGCUCCAUGUCCCCUGUGCCAUGUUUGCAGAUCUGGAGAGUAACAGCGCCAGAGUUAAUAGAGCGGGCACAAAAGGGAUGUGUAGUGAAGAAGGUCAUGGGUCUCGGUGGAGUUGGGAAGACUGUUACAGUGCAUAGAUGUCAUCAGAUCAUAAAUUACUGCGUAGGUAUUUCCAACCCACAGAGACCUGAUGGCCUUAAAACUACAGGACAUCCCCAUAAUACCCACAAAACAGAAUGAUAUUUAGCCAUAUUCGUUUCUUUAACAGGCUGUGUACUGUGUUACAUUGUGAAGGGAGGCAAUAGGAAUGGGAGGAAUAGGGAAGACUGAUGAGAUUAUGACUGAAACCUCACCACAGAGCCUUCUCCUACCCUCCCACUCCUCAAGACUUCCAUCCACAUGACAGAUCCCUUCUCAAAAUCAACA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36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de-miR37</w:t>
            </w:r>
            <w:r>
              <w:rPr>
                <w:szCs w:val="21"/>
              </w:rPr>
              <w:t>1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AGAUGUGAUCAAGAUCAGACUCCCAAAUCCAACAGCAUUUGAGGUCUUUGCUCGAUUAAUAUCAU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3:00:00Z</dcterms:created>
  <dc:creator>unknown</dc:creator>
  <dc:description/>
  <cp:keywords/>
  <dc:language>en-US</dc:language>
  <cp:lastModifiedBy>unknown</cp:lastModifiedBy>
  <dcterms:modified xsi:type="dcterms:W3CDTF">2012-03-22T19:22:00Z</dcterms:modified>
  <cp:revision>50</cp:revision>
  <dc:subject/>
  <dc:title>Table </dc:title>
</cp:coreProperties>
</file>